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D1D93" w14:textId="77777777" w:rsidR="00FF4317" w:rsidRPr="00AD094F" w:rsidRDefault="00FF4317" w:rsidP="00FF43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7A9C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4D3D">
        <w:rPr>
          <w:lang w:bidi="fa-IR"/>
        </w:rPr>
        <w:t>The relationship between the qualitative status of iron deficiency anemia, digestive problems, dietary pattern, and level of physical activity with the type of bread</w:t>
      </w:r>
      <w:r>
        <w:rPr>
          <w:lang w:bidi="fa-IR"/>
        </w:rPr>
        <w:t xml:space="preserve"> and f</w:t>
      </w:r>
      <w:r w:rsidRPr="0015672F">
        <w:rPr>
          <w:lang w:bidi="fa-IR"/>
        </w:rPr>
        <w:t>requency of consumption</w:t>
      </w:r>
      <w:r w:rsidRPr="002A4D3D">
        <w:rPr>
          <w:lang w:bidi="fa-IR"/>
        </w:rPr>
        <w:t xml:space="preserve"> in the students</w:t>
      </w:r>
    </w:p>
    <w:tbl>
      <w:tblPr>
        <w:tblW w:w="12203" w:type="dxa"/>
        <w:tblInd w:w="-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276"/>
        <w:gridCol w:w="677"/>
        <w:gridCol w:w="450"/>
        <w:gridCol w:w="630"/>
        <w:gridCol w:w="624"/>
        <w:gridCol w:w="7"/>
        <w:gridCol w:w="679"/>
        <w:gridCol w:w="7"/>
        <w:gridCol w:w="709"/>
        <w:gridCol w:w="7"/>
        <w:gridCol w:w="824"/>
        <w:gridCol w:w="686"/>
        <w:gridCol w:w="716"/>
        <w:gridCol w:w="686"/>
        <w:gridCol w:w="716"/>
        <w:gridCol w:w="686"/>
        <w:gridCol w:w="716"/>
        <w:gridCol w:w="831"/>
      </w:tblGrid>
      <w:tr w:rsidR="00FF4317" w14:paraId="22E9D517" w14:textId="77777777" w:rsidTr="001428E0">
        <w:trPr>
          <w:cantSplit/>
        </w:trPr>
        <w:tc>
          <w:tcPr>
            <w:tcW w:w="3679" w:type="dxa"/>
            <w:gridSpan w:val="4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CF475B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6" w:type="dxa"/>
            <w:gridSpan w:val="6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9546A6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lang w:bidi="fa-IR"/>
              </w:rPr>
              <w:t>T</w:t>
            </w:r>
            <w:r w:rsidRPr="0015672F">
              <w:rPr>
                <w:lang w:bidi="fa-IR"/>
              </w:rPr>
              <w:t>ype of bread</w:t>
            </w:r>
          </w:p>
        </w:tc>
        <w:tc>
          <w:tcPr>
            <w:tcW w:w="831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268306D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</w:p>
        </w:tc>
        <w:tc>
          <w:tcPr>
            <w:tcW w:w="4206" w:type="dxa"/>
            <w:gridSpan w:val="6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0BA9ADD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672F">
              <w:rPr>
                <w:lang w:bidi="fa-IR"/>
              </w:rPr>
              <w:t>Frequency of consumption</w:t>
            </w:r>
          </w:p>
        </w:tc>
        <w:tc>
          <w:tcPr>
            <w:tcW w:w="831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077EB4C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</w:p>
        </w:tc>
      </w:tr>
      <w:tr w:rsidR="00FF4317" w14:paraId="2B75BECF" w14:textId="77777777" w:rsidTr="001428E0">
        <w:trPr>
          <w:cantSplit/>
        </w:trPr>
        <w:tc>
          <w:tcPr>
            <w:tcW w:w="3679" w:type="dxa"/>
            <w:gridSpan w:val="4"/>
            <w:vMerge/>
            <w:tcBorders>
              <w:left w:val="nil"/>
              <w:right w:val="nil"/>
            </w:tcBorders>
            <w:shd w:val="clear" w:color="auto" w:fill="FFFFFF"/>
          </w:tcPr>
          <w:p w14:paraId="7FA09FE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245FB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A9112D">
              <w:rPr>
                <w:rFonts w:ascii="Calibri" w:eastAsia="Times New Roman" w:hAnsi="Calibri" w:cs="Calibri"/>
                <w:color w:val="000000"/>
              </w:rPr>
              <w:t>efined grain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 xml:space="preserve"> white flour</w:t>
            </w:r>
          </w:p>
        </w:tc>
        <w:tc>
          <w:tcPr>
            <w:tcW w:w="1402" w:type="dxa"/>
            <w:gridSpan w:val="4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793C9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t>W</w:t>
            </w:r>
            <w:r w:rsidRPr="008F5534">
              <w:t>hole grain</w:t>
            </w:r>
          </w:p>
        </w:tc>
        <w:tc>
          <w:tcPr>
            <w:tcW w:w="831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C15198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02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82541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386A">
              <w:t>I do not consume at all</w:t>
            </w:r>
          </w:p>
        </w:tc>
        <w:tc>
          <w:tcPr>
            <w:tcW w:w="1402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E1120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/>
              </w:rPr>
              <w:t xml:space="preserve">1 </w:t>
            </w:r>
            <w:r w:rsidRPr="003C7261">
              <w:t>to 3 times a week</w:t>
            </w:r>
          </w:p>
        </w:tc>
        <w:tc>
          <w:tcPr>
            <w:tcW w:w="1402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7E8E2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54B7">
              <w:t>4 times a week or more</w:t>
            </w:r>
          </w:p>
        </w:tc>
        <w:tc>
          <w:tcPr>
            <w:tcW w:w="831" w:type="dxa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520840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FF4317" w14:paraId="203E14F1" w14:textId="77777777" w:rsidTr="001428E0">
        <w:trPr>
          <w:cantSplit/>
        </w:trPr>
        <w:tc>
          <w:tcPr>
            <w:tcW w:w="3679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F25E2D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B7D260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624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B29C4E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gridSpan w:val="2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C736EE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16" w:type="dxa"/>
            <w:gridSpan w:val="2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372EC2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1" w:type="dxa"/>
            <w:gridSpan w:val="2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ADAC2F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576C1B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16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7F3767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214379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16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CA4F0E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EBB648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16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60B698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1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EDC308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6BAA77F1" w14:textId="77777777" w:rsidTr="001428E0">
        <w:trPr>
          <w:cantSplit/>
        </w:trPr>
        <w:tc>
          <w:tcPr>
            <w:tcW w:w="2552" w:type="dxa"/>
            <w:gridSpan w:val="2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8B624F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127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5C3A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63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20551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631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6CD7E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3.2%</w:t>
            </w:r>
          </w:p>
        </w:tc>
        <w:tc>
          <w:tcPr>
            <w:tcW w:w="686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A47C0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716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4363B8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4.5%</w:t>
            </w:r>
          </w:p>
        </w:tc>
        <w:tc>
          <w:tcPr>
            <w:tcW w:w="8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7A6D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E7F0C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71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80BD88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2.3%</w:t>
            </w:r>
          </w:p>
        </w:tc>
        <w:tc>
          <w:tcPr>
            <w:tcW w:w="68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7DB62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71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C13E7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5.3%</w:t>
            </w:r>
          </w:p>
        </w:tc>
        <w:tc>
          <w:tcPr>
            <w:tcW w:w="68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E8769A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1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EBF0A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1.4%</w:t>
            </w:r>
          </w:p>
        </w:tc>
        <w:tc>
          <w:tcPr>
            <w:tcW w:w="83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7BDBC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4CA72CD9" w14:textId="77777777" w:rsidTr="001428E0">
        <w:trPr>
          <w:cantSplit/>
        </w:trPr>
        <w:tc>
          <w:tcPr>
            <w:tcW w:w="255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C849E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C88F7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34B2E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C1211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20287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BDD37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65914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8455D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DD362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7.7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72457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E09A6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908B6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41DA4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5F64B5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324</w:t>
            </w:r>
          </w:p>
        </w:tc>
      </w:tr>
      <w:tr w:rsidR="00FF4317" w14:paraId="0EE5DE00" w14:textId="77777777" w:rsidTr="001428E0">
        <w:trPr>
          <w:cantSplit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4706A6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  <w:r w:rsidRPr="00BD3D46">
              <w:rPr>
                <w:rFonts w:ascii="Arial" w:hAnsi="Arial" w:cs="Arial"/>
                <w:color w:val="000000"/>
                <w:sz w:val="18"/>
                <w:szCs w:val="18"/>
              </w:rPr>
              <w:t>Qualitative status of iron deficiency anemia</w:t>
            </w:r>
          </w:p>
        </w:tc>
        <w:tc>
          <w:tcPr>
            <w:tcW w:w="195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EEF0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54E">
              <w:rPr>
                <w:rFonts w:ascii="Arial" w:hAnsi="Arial" w:cs="Arial"/>
                <w:color w:val="000000"/>
                <w:sz w:val="18"/>
                <w:szCs w:val="18"/>
              </w:rPr>
              <w:t>Do your hands and feet constantly fall asleep?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396F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932B8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FA34C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6.2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C6D86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68F73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7.9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0759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0CB4D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828DC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3.4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85AD7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5C5B1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2039C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567E9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8.1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3FA4B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6C3A83B8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38255C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22955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C79B0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92F10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36384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1A746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F0877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8A616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C6D56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F694D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6.6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B982E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DECC2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4BBD7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B0D72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1.9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3AA0E0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F4317" w14:paraId="6CF98155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BDC1B9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B192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54E">
              <w:rPr>
                <w:rFonts w:ascii="Arial" w:hAnsi="Arial" w:cs="Arial"/>
                <w:color w:val="000000"/>
                <w:sz w:val="18"/>
                <w:szCs w:val="18"/>
              </w:rPr>
              <w:t>Do you get tired of doing simple things? (For example, climbing stairs and doing housework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0572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3BCA7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D3B8A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60EFE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E08B6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2.1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176B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4330A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AE540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2.8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DA76D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0D394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5C53D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09CF6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1.5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669E6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038AF47E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AE3967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10EF9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C40D7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46062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677B5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F3524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A95FC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CC9FF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21FA4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8A97E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F288A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70712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B2289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CBAB2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8.5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72CF63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FF4317" w14:paraId="7C4E4186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4D22BF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E54D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43A73">
              <w:rPr>
                <w:rFonts w:ascii="Arial" w:hAnsi="Arial" w:cs="Arial"/>
                <w:color w:val="000000"/>
                <w:sz w:val="18"/>
                <w:szCs w:val="18"/>
              </w:rPr>
              <w:t>Do you still feel tired and drowsy after enough slee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EA7FD7">
              <w:rPr>
                <w:rFonts w:ascii="Arial" w:hAnsi="Arial" w:cs="Arial"/>
                <w:color w:val="000000"/>
                <w:sz w:val="18"/>
                <w:szCs w:val="18"/>
              </w:rPr>
              <w:t>Almost 8 hours a da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E43A73">
              <w:rPr>
                <w:rFonts w:ascii="Arial" w:hAnsi="Arial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8897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FEE5F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C8E3A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2.3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D1B2D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C5C42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3104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93E37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89E8C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0.3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B3FC0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D7607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7.6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9BC41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BE758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0A246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6E3B95E2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34B9A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C3EF6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C3F5D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BA43F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CF44D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9180B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04C42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E6D34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4532D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BB9A2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167BC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983DF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8D11B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ED075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3FBCD1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FF4317" w14:paraId="2301BFDD" w14:textId="77777777" w:rsidTr="001428E0">
        <w:trPr>
          <w:cantSplit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EF1F7F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  <w:r w:rsidRPr="00EE183C">
              <w:rPr>
                <w:rFonts w:ascii="Arial" w:hAnsi="Arial" w:cs="Arial"/>
                <w:color w:val="000000"/>
                <w:sz w:val="18"/>
                <w:szCs w:val="18"/>
              </w:rPr>
              <w:t>Which digestive problems do you have?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3C271C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6C8A">
              <w:rPr>
                <w:rFonts w:ascii="Arial" w:hAnsi="Arial" w:cs="Arial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2EDC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B8BE0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5E674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9.0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AE22F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7FE20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9.8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E016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58995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0099E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6.8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1CAB8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EC280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9.7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C7E51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AD643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3.1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9CA47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4A895BD9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52A525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65B6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0E53C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B15B8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1025B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841D8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6D661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F1391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2934C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DA79F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85606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CF41E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1F2A0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9B5D7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5DE790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</w:tr>
      <w:tr w:rsidR="00FF4317" w14:paraId="33AAE293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2957A3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B7D3B9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6C8A">
              <w:rPr>
                <w:rFonts w:ascii="Arial" w:hAnsi="Arial" w:cs="Arial"/>
                <w:color w:val="000000"/>
                <w:sz w:val="18"/>
                <w:szCs w:val="18"/>
              </w:rPr>
              <w:t>Nausea and vomiting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2B8A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5311D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DF8AB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7.0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DA729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6BD7D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8.5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40EA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F3C5D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F9650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6.8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A69A6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7E7D3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8.5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95B2E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FDAD5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6.5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01037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5F5CF3E9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DC2FE0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7A66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D7E48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662B7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9E3EB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D894B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CE576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FC986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6ED2C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97DFD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73685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76A9A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57093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08660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3E1FF5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</w:tr>
      <w:tr w:rsidR="00FF4317" w14:paraId="141AE8E7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C061FD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201428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6C8A">
              <w:rPr>
                <w:rFonts w:ascii="Arial" w:hAnsi="Arial" w:cs="Arial"/>
                <w:color w:val="000000"/>
                <w:sz w:val="18"/>
                <w:szCs w:val="18"/>
              </w:rPr>
              <w:t>Bloating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29F7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8D8C2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47674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0.4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52BD5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37115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2.0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21DA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58C66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C0D18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0.7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33468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25166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1.3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D8A50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4038A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1.3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9B468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4DA4CF80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765A7B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F90A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BD8F4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2EF94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1EDCA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030EA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55709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CDF20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C9E85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E2C1C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317C8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82796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78D0D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EFBEB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733AD5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936</w:t>
            </w:r>
          </w:p>
        </w:tc>
      </w:tr>
      <w:tr w:rsidR="00FF4317" w14:paraId="781764C2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6B93E5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B99451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6C8A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CEAC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C8E46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EF687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8.6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883CE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9469C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8.6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B535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A9B65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C4A06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8.2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4ACB8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7030F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8.8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139C6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63A3A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8.6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A637D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6235F755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481691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8EED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DEBDD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269D6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7060C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3D007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47B71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47A96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398E4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153CA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C47EE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4437A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18118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655EA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ED1B1D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592</w:t>
            </w:r>
          </w:p>
        </w:tc>
      </w:tr>
      <w:tr w:rsidR="00FF4317" w14:paraId="76D90760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B5E714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12BFB1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6C8A">
              <w:rPr>
                <w:rFonts w:ascii="Arial" w:hAnsi="Arial" w:cs="Arial"/>
                <w:color w:val="000000"/>
                <w:sz w:val="18"/>
                <w:szCs w:val="18"/>
              </w:rPr>
              <w:t>Gastric reflux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BB25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04798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B847C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5.1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A6001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5D928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AEC4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D84D1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11723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4.1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56CD0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03FF0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7.4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5B6AA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17BB4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5.8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92DA6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4F0D9CD6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EFCF86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2F52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14336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0607B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638C0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00462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9137C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161B7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29AC2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BF40C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249A2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3AF38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9C892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47AA7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.2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6266C5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FF4317" w14:paraId="6737489F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8468E9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5D9105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76C8A">
              <w:rPr>
                <w:rFonts w:ascii="Arial" w:hAnsi="Arial" w:cs="Arial"/>
                <w:color w:val="000000"/>
                <w:sz w:val="18"/>
                <w:szCs w:val="18"/>
              </w:rPr>
              <w:t>eartbur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3EEF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04012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AE0E1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8.5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5E592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8FD34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2.1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888D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97196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B5F76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7.9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E02D3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335CD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1.1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7C7C7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C0BAF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1.3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0D991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071B8D21" w14:textId="77777777" w:rsidTr="001428E0">
        <w:trPr>
          <w:cantSplit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E9D76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F94EF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57AE6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C985E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22870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A39D9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E0A51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29F59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BE747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8713A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09FBC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0DFDA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C7E3A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745EA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60B564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</w:tr>
      <w:tr w:rsidR="00FF4317" w14:paraId="7F16892C" w14:textId="77777777" w:rsidTr="001428E0">
        <w:trPr>
          <w:cantSplit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701EF9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  <w:r w:rsidRPr="00EC4BC9">
              <w:rPr>
                <w:rFonts w:ascii="Arial" w:hAnsi="Arial" w:cs="Arial"/>
                <w:color w:val="000000"/>
                <w:sz w:val="18"/>
                <w:szCs w:val="18"/>
              </w:rPr>
              <w:t>Dietary patter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28F4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AF8">
              <w:rPr>
                <w:rFonts w:ascii="Arial" w:hAnsi="Arial" w:cs="Arial"/>
                <w:color w:val="000000"/>
                <w:sz w:val="18"/>
                <w:szCs w:val="18"/>
              </w:rPr>
              <w:t>Do you skip breakfast most of the time?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FCC4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5C4A5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9D765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7.3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D226C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25555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4.0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6B56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AB0ED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65D5D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7.4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C9F46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B2A03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1.3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B819D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C3699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2.9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70A64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03AFAA72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E995E1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BB4AA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2AFE1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63BA0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E3DB4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2.7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5F487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6C071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592C5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05D7E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3967E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54823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13EAF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8.7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2916E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60D00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1A2950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165</w:t>
            </w:r>
          </w:p>
        </w:tc>
      </w:tr>
      <w:tr w:rsidR="00FF4317" w14:paraId="6D6D6E81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52A9CB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B3FB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6B5F">
              <w:rPr>
                <w:rFonts w:ascii="Arial" w:hAnsi="Arial" w:cs="Arial"/>
                <w:color w:val="000000"/>
                <w:sz w:val="18"/>
                <w:szCs w:val="18"/>
              </w:rPr>
              <w:t>Do you skip other meals (lunch and dinner) most of the time?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85FD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62A24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F9A8A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C82DD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927D4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0.3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CB1E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A1019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C6090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3.9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55BE0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67833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8.2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2072D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E2C15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9.4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F8CE7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180CB508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A353CF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71353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1426A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1B7EB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D8956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E8A4B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0352C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8B579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AAFCD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B3840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DDB19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F23FD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8853C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03D5D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0.6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303277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142</w:t>
            </w:r>
          </w:p>
        </w:tc>
      </w:tr>
      <w:tr w:rsidR="00FF4317" w14:paraId="23388DEE" w14:textId="77777777" w:rsidTr="001428E0">
        <w:trPr>
          <w:cantSplit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A89B76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E509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45CF">
              <w:rPr>
                <w:rFonts w:ascii="Arial" w:hAnsi="Arial" w:cs="Arial"/>
                <w:color w:val="000000"/>
                <w:sz w:val="18"/>
                <w:szCs w:val="18"/>
              </w:rPr>
              <w:t>Do you skip your snack most of the time?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6D76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331BE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C26CA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CFD0B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86A1D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CB3F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91D1C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2A2D4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8.8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175F5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B1A46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FD2A2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4639F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9.3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A6385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11F73A4A" w14:textId="77777777" w:rsidTr="001428E0">
        <w:trPr>
          <w:cantSplit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A9A82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A5691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BE622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C8BCE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04978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0.2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350DC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5D492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CC452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8660F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4264C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1.2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21151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33C5D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8.3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3892F5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6A850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0.7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7EA7C7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FF4317" w14:paraId="342DED4A" w14:textId="77777777" w:rsidTr="001428E0">
        <w:trPr>
          <w:cantSplit/>
        </w:trPr>
        <w:tc>
          <w:tcPr>
            <w:tcW w:w="255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483D6D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54DE">
              <w:rPr>
                <w:rFonts w:ascii="Arial" w:hAnsi="Arial" w:cs="Arial"/>
                <w:color w:val="000000"/>
                <w:sz w:val="18"/>
                <w:szCs w:val="18"/>
              </w:rPr>
              <w:t>Level of physical activity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4D0A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396">
              <w:rPr>
                <w:rFonts w:ascii="Arial" w:hAnsi="Arial" w:cs="Arial"/>
                <w:color w:val="000000"/>
                <w:sz w:val="18"/>
                <w:szCs w:val="18"/>
              </w:rPr>
              <w:t>Sedentar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55E13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AD3A6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0.6%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A5F88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3B2F2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1.7%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DA1A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80128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53DD7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6.0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6349CA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12890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3.0%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1F7F5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646C5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0.8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C3F1B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74713F6B" w14:textId="77777777" w:rsidTr="001428E0">
        <w:trPr>
          <w:cantSplit/>
        </w:trPr>
        <w:tc>
          <w:tcPr>
            <w:tcW w:w="2552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14:paraId="60F4FAB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3E9B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396">
              <w:rPr>
                <w:rFonts w:ascii="Arial" w:hAnsi="Arial" w:cs="Arial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B09FF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B4BA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26BF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38BF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E2C6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AF7F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7723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52CEC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9597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ADEA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BDEF7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59C13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9AE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F4317" w14:paraId="3E984FF3" w14:textId="77777777" w:rsidTr="001428E0">
        <w:trPr>
          <w:cantSplit/>
        </w:trPr>
        <w:tc>
          <w:tcPr>
            <w:tcW w:w="2552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14:paraId="379AE6C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34FC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396">
              <w:rPr>
                <w:rFonts w:ascii="Arial" w:hAnsi="Arial" w:cs="Arial"/>
                <w:color w:val="000000"/>
                <w:sz w:val="18"/>
                <w:szCs w:val="18"/>
              </w:rPr>
              <w:t>Moderate activ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7908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1719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EF402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3E83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1522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8EAB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18528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E5A8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39E6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1639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7315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D8086" w14:textId="77777777" w:rsidR="00FF4317" w:rsidRPr="00A519AE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317" w14:paraId="18283540" w14:textId="77777777" w:rsidTr="001428E0">
        <w:trPr>
          <w:cantSplit/>
        </w:trPr>
        <w:tc>
          <w:tcPr>
            <w:tcW w:w="2552" w:type="dxa"/>
            <w:gridSpan w:val="2"/>
            <w:vMerge/>
            <w:tcBorders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43FEAC0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31DC0E9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396">
              <w:rPr>
                <w:rFonts w:ascii="Arial" w:hAnsi="Arial" w:cs="Arial"/>
                <w:color w:val="000000"/>
                <w:sz w:val="18"/>
                <w:szCs w:val="18"/>
              </w:rPr>
              <w:t>Active/ Very active</w:t>
            </w:r>
          </w:p>
        </w:tc>
        <w:tc>
          <w:tcPr>
            <w:tcW w:w="63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77E798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A09AD9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055BA33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3D4F46B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82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BB1880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4BD8376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1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56921C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68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D42B0CE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1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285A7E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68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C8807D1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9A092CD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094F">
              <w:rPr>
                <w:rFonts w:ascii="Arial" w:hAnsi="Arial" w:cs="Arial"/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83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02C8CF4" w14:textId="77777777" w:rsidR="00FF4317" w:rsidRPr="00AD094F" w:rsidRDefault="00FF4317" w:rsidP="00142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1852A82B" w14:textId="77777777" w:rsidR="001F71D6" w:rsidRPr="009F7B4F" w:rsidRDefault="001F71D6" w:rsidP="001F71D6">
      <w:pPr>
        <w:spacing w:line="360" w:lineRule="auto"/>
        <w:jc w:val="both"/>
        <w:rPr>
          <w:rFonts w:asciiTheme="majorBidi" w:eastAsia="Arial Unicode MS" w:hAnsiTheme="majorBidi" w:cstheme="majorBidi"/>
          <w:color w:val="000000" w:themeColor="text1"/>
          <w:sz w:val="18"/>
          <w:szCs w:val="18"/>
        </w:rPr>
      </w:pPr>
      <w:r w:rsidRPr="009F7B4F">
        <w:rPr>
          <w:rFonts w:asciiTheme="majorBidi" w:eastAsia="Arial Unicode MS" w:hAnsiTheme="majorBidi" w:cstheme="majorBidi"/>
          <w:color w:val="000000" w:themeColor="text1"/>
          <w:sz w:val="18"/>
          <w:szCs w:val="18"/>
        </w:rPr>
        <w:t>BMI; Body mass index.</w:t>
      </w:r>
    </w:p>
    <w:p w14:paraId="5803B0D6" w14:textId="72FE8F98" w:rsidR="00A34B2D" w:rsidRDefault="00A34B2D"/>
    <w:p w14:paraId="69C6849E" w14:textId="77777777" w:rsidR="00B433E1" w:rsidRDefault="00B433E1" w:rsidP="00FF4317"/>
    <w:p w14:paraId="28CEFE6F" w14:textId="6BD87327" w:rsidR="00FF4317" w:rsidRDefault="00FF4317" w:rsidP="00FF4317">
      <w:pPr>
        <w:rPr>
          <w:lang w:bidi="fa-IR"/>
        </w:rPr>
      </w:pPr>
      <w:r w:rsidRPr="003C7A9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2BAC">
        <w:rPr>
          <w:lang w:bidi="fa-IR"/>
        </w:rPr>
        <w:t xml:space="preserve">The relationship between appetite level, consumption of fast food, and sleep quality with the type of bread </w:t>
      </w:r>
      <w:r>
        <w:rPr>
          <w:lang w:bidi="fa-IR"/>
        </w:rPr>
        <w:t>and f</w:t>
      </w:r>
      <w:r w:rsidRPr="0015672F">
        <w:rPr>
          <w:lang w:bidi="fa-IR"/>
        </w:rPr>
        <w:t>requency of consumption</w:t>
      </w:r>
      <w:r w:rsidRPr="002A4D3D">
        <w:rPr>
          <w:lang w:bidi="fa-IR"/>
        </w:rPr>
        <w:t xml:space="preserve"> </w:t>
      </w:r>
      <w:r w:rsidRPr="009B2BAC">
        <w:rPr>
          <w:lang w:bidi="fa-IR"/>
        </w:rPr>
        <w:t>in the students</w:t>
      </w:r>
    </w:p>
    <w:tbl>
      <w:tblPr>
        <w:tblW w:w="1111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8"/>
        <w:gridCol w:w="845"/>
        <w:gridCol w:w="828"/>
        <w:gridCol w:w="845"/>
        <w:gridCol w:w="828"/>
        <w:gridCol w:w="845"/>
        <w:gridCol w:w="828"/>
        <w:gridCol w:w="845"/>
        <w:gridCol w:w="828"/>
        <w:gridCol w:w="845"/>
        <w:gridCol w:w="828"/>
      </w:tblGrid>
      <w:tr w:rsidR="00B433E1" w14:paraId="2DF82A21" w14:textId="77777777" w:rsidTr="001428E0">
        <w:trPr>
          <w:trHeight w:val="300"/>
        </w:trPr>
        <w:tc>
          <w:tcPr>
            <w:tcW w:w="2748" w:type="dxa"/>
            <w:vMerge w:val="restart"/>
            <w:shd w:val="clear" w:color="auto" w:fill="auto"/>
            <w:noWrap/>
            <w:vAlign w:val="center"/>
            <w:hideMark/>
          </w:tcPr>
          <w:p w14:paraId="5F1F67AB" w14:textId="77777777" w:rsidR="00B433E1" w:rsidRPr="00AD094F" w:rsidRDefault="00B433E1" w:rsidP="00142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gridSpan w:val="4"/>
            <w:shd w:val="clear" w:color="auto" w:fill="auto"/>
            <w:noWrap/>
            <w:vAlign w:val="center"/>
            <w:hideMark/>
          </w:tcPr>
          <w:p w14:paraId="52D8FC3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lang w:bidi="fa-IR"/>
              </w:rPr>
              <w:t>T</w:t>
            </w:r>
            <w:r w:rsidRPr="0015672F">
              <w:rPr>
                <w:lang w:bidi="fa-IR"/>
              </w:rPr>
              <w:t>ype of bread</w:t>
            </w:r>
          </w:p>
        </w:tc>
        <w:tc>
          <w:tcPr>
            <w:tcW w:w="5019" w:type="dxa"/>
            <w:gridSpan w:val="6"/>
            <w:shd w:val="clear" w:color="auto" w:fill="auto"/>
            <w:noWrap/>
            <w:vAlign w:val="center"/>
            <w:hideMark/>
          </w:tcPr>
          <w:p w14:paraId="694F9AF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72F">
              <w:rPr>
                <w:lang w:bidi="fa-IR"/>
              </w:rPr>
              <w:t>Frequency of consumption</w:t>
            </w:r>
          </w:p>
        </w:tc>
      </w:tr>
      <w:tr w:rsidR="00B433E1" w14:paraId="2B33CC2C" w14:textId="77777777" w:rsidTr="001428E0">
        <w:trPr>
          <w:trHeight w:val="300"/>
        </w:trPr>
        <w:tc>
          <w:tcPr>
            <w:tcW w:w="2748" w:type="dxa"/>
            <w:vMerge/>
            <w:shd w:val="clear" w:color="auto" w:fill="auto"/>
            <w:noWrap/>
            <w:vAlign w:val="center"/>
            <w:hideMark/>
          </w:tcPr>
          <w:p w14:paraId="24750344" w14:textId="77777777" w:rsidR="00B433E1" w:rsidRPr="00AD094F" w:rsidRDefault="00B433E1" w:rsidP="00142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0B01EC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A9112D">
              <w:rPr>
                <w:rFonts w:ascii="Calibri" w:eastAsia="Times New Roman" w:hAnsi="Calibri" w:cs="Calibri"/>
                <w:color w:val="000000"/>
              </w:rPr>
              <w:t>efined grain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 xml:space="preserve"> white flour</w:t>
            </w:r>
          </w:p>
        </w:tc>
        <w:tc>
          <w:tcPr>
            <w:tcW w:w="1673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5599BF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>
              <w:t>W</w:t>
            </w:r>
            <w:r w:rsidRPr="008F5534">
              <w:t>hole grain</w:t>
            </w:r>
          </w:p>
        </w:tc>
        <w:tc>
          <w:tcPr>
            <w:tcW w:w="167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F7F42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C9386A">
              <w:t>I do not consume at all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45BF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="Arial"/>
              </w:rPr>
              <w:t xml:space="preserve">1 </w:t>
            </w:r>
            <w:r w:rsidRPr="003C7261">
              <w:t>to 3 times a week</w:t>
            </w:r>
          </w:p>
        </w:tc>
        <w:tc>
          <w:tcPr>
            <w:tcW w:w="1673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A6987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54B7">
              <w:t>4</w:t>
            </w:r>
            <w:r w:rsidRPr="008954B7">
              <w:rPr>
                <w:rFonts w:cs="Arial"/>
                <w:rtl/>
              </w:rPr>
              <w:t xml:space="preserve"> </w:t>
            </w:r>
            <w:r w:rsidRPr="008954B7">
              <w:t>times a week or more</w:t>
            </w:r>
          </w:p>
        </w:tc>
      </w:tr>
      <w:tr w:rsidR="00B433E1" w14:paraId="380FDF43" w14:textId="77777777" w:rsidTr="001428E0">
        <w:trPr>
          <w:trHeight w:val="300"/>
        </w:trPr>
        <w:tc>
          <w:tcPr>
            <w:tcW w:w="2748" w:type="dxa"/>
            <w:vMerge/>
            <w:shd w:val="clear" w:color="auto" w:fill="auto"/>
            <w:noWrap/>
            <w:vAlign w:val="center"/>
            <w:hideMark/>
          </w:tcPr>
          <w:p w14:paraId="7D2C7DA3" w14:textId="77777777" w:rsidR="00B433E1" w:rsidRPr="00AD094F" w:rsidRDefault="00B433E1" w:rsidP="00142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DCC54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564E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ECA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7B1909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7C61F5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DF3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8B2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9A1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AFDD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3771A7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B433E1" w14:paraId="52705EF8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3F4E27F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9C1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A1F98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2.04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9BC4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4FD9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2.16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6D00AA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BF4284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2.08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83BE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5EE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2.12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F75C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D7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2.03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CB1EFA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</w:tr>
      <w:tr w:rsidR="00B433E1" w14:paraId="042D2CC2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BF83D91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5EA59D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404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4BE1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DA6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CA1EA5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06847E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CCD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F944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A981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80D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DBD2A7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33E1" w14:paraId="0F3A5529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41ACB05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AAE">
              <w:rPr>
                <w:rFonts w:ascii="Calibri" w:eastAsia="Times New Roman" w:hAnsi="Calibri" w:cs="Calibri"/>
                <w:color w:val="000000"/>
              </w:rPr>
              <w:t>Appetite level (according to CNAQ)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EB4FA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0639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4.48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8DE7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30.34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BB9E8D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BE539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9.51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BC4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4.67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1E1F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3C6A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9D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30.56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95C1D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</w:tr>
      <w:tr w:rsidR="00B433E1" w14:paraId="1224E8EE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BE1C9A1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01071F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19A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FDBD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0E75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E86D54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B70CA6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19AE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340A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78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4B4D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933A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1BF22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33E1" w14:paraId="332561F3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D08BF90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2AAE">
              <w:rPr>
                <w:rFonts w:ascii="Calibri" w:eastAsia="Times New Roman" w:hAnsi="Calibri" w:cs="Calibri"/>
                <w:color w:val="000000"/>
              </w:rPr>
              <w:t>Appetite level (according to VAS)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A9CDA1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6.79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7CE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EA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070FD4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F7363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F181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DDC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7.09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9F5E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C53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7.33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57E62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</w:tr>
      <w:tr w:rsidR="00B433E1" w14:paraId="50EB4311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3C2B83D0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6CA8EA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19A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F77F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788F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2CF358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80584E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19AE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59F1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F7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E76C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DBD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5B698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33E1" w14:paraId="2DD23F2D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6C78CEC5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64F">
              <w:rPr>
                <w:rFonts w:ascii="Calibri" w:eastAsia="Times New Roman" w:hAnsi="Calibri" w:cs="Calibri"/>
                <w:color w:val="000000"/>
              </w:rPr>
              <w:t>consumption junk food (chips, puffs, etc.) per week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A15579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F12D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2CAE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A3E72D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E88CA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C9D1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1BC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517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B98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EF5665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</w:tr>
      <w:tr w:rsidR="00B433E1" w14:paraId="6EA32EC5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5CE7D0F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A08EE1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19A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0CE7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D87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72A30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E4194F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AB2A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3E54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EEB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9FE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22F87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33E1" w14:paraId="22655FAD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5461C3A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64F">
              <w:rPr>
                <w:rFonts w:ascii="Calibri" w:eastAsia="Times New Roman" w:hAnsi="Calibri" w:cs="Calibri"/>
                <w:color w:val="000000"/>
              </w:rPr>
              <w:t>consumption fast food per week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B59CD5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875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3D04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F38F6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D15129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7D91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FE3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17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C69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A300DF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B433E1" w14:paraId="0AD4150B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6144292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4AA2E4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19AE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0C7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68ED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E01B1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7B6C9D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8C3E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EBC1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4505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BF0A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1C9D8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33E1" w14:paraId="40FE946D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538080A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150">
              <w:rPr>
                <w:rFonts w:ascii="Calibri" w:eastAsia="Times New Roman" w:hAnsi="Calibri" w:cs="Calibri"/>
                <w:color w:val="000000"/>
              </w:rPr>
              <w:t>Drinking soda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>
              <w:t xml:space="preserve"> </w:t>
            </w:r>
            <w:r w:rsidRPr="0075237D">
              <w:rPr>
                <w:rFonts w:ascii="Calibri" w:eastAsia="Times New Roman" w:hAnsi="Calibri" w:cs="Calibri"/>
                <w:color w:val="000000"/>
              </w:rPr>
              <w:t>soft drinks</w:t>
            </w:r>
            <w:r w:rsidRPr="00330150">
              <w:rPr>
                <w:rFonts w:ascii="Calibri" w:eastAsia="Times New Roman" w:hAnsi="Calibri" w:cs="Calibri"/>
                <w:color w:val="000000"/>
              </w:rPr>
              <w:t xml:space="preserve"> per week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990E3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691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5CA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26C05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ADE0F5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13E9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A3B1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932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B89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E0E00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B433E1" w14:paraId="6A8C7988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191026D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16C77F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19A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19F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30D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FE9B1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90573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377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043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F164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38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DE2E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5734A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33E1" w14:paraId="0D5025D8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A1F4873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7947">
              <w:rPr>
                <w:rFonts w:ascii="Calibri" w:eastAsia="Times New Roman" w:hAnsi="Calibri" w:cs="Calibri"/>
                <w:color w:val="000000"/>
              </w:rPr>
              <w:t>The amount of sleep during 24 hours a da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ED7947">
              <w:rPr>
                <w:rFonts w:ascii="Calibri" w:eastAsia="Times New Roman" w:hAnsi="Calibri" w:cs="Calibri"/>
                <w:color w:val="000000"/>
              </w:rPr>
              <w:t>hour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2B28CA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8C0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965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8.21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83C75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824E1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605D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A19B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9EA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93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8.14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0C0607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B433E1" w14:paraId="1B00C9FD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6C88724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F54857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30C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65AF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25B0EF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0189CE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A87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6CF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934C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AF8A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1B0E5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33E1" w14:paraId="469927BA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851A7DC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0C3">
              <w:rPr>
                <w:rFonts w:ascii="Calibri" w:eastAsia="Times New Roman" w:hAnsi="Calibri" w:cs="Calibri"/>
                <w:color w:val="000000"/>
              </w:rPr>
              <w:t>The time it takes to go to deep sleep</w:t>
            </w:r>
            <w:r>
              <w:rPr>
                <w:rFonts w:ascii="Calibri" w:eastAsia="Times New Roman" w:hAnsi="Calibri" w:cs="Calibri" w:hint="cs"/>
                <w:color w:val="000000"/>
                <w:rtl/>
              </w:rPr>
              <w:t xml:space="preserve"> </w:t>
            </w:r>
            <w:r w:rsidRPr="00ED7947">
              <w:rPr>
                <w:rFonts w:ascii="Calibri" w:eastAsia="Times New Roman" w:hAnsi="Calibri" w:cs="Calibri"/>
                <w:color w:val="000000"/>
              </w:rPr>
              <w:t>(minute)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A1583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8.58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55A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7.21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9E5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5.12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0D2075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3.11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A312D4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7.93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1F44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6.31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3BC9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6.41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5DD1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4.51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05EC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7.22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50174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7.05</w:t>
            </w:r>
          </w:p>
        </w:tc>
      </w:tr>
      <w:tr w:rsidR="00B433E1" w14:paraId="1466C4BE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C95E1DC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06A637" w14:textId="77777777" w:rsidR="00B433E1" w:rsidRPr="00A519AE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19AE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5809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12C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DD6CE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A6A365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2140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59A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7D5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BC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73D2B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33E1" w14:paraId="0E4905D7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5966AD7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10C3">
              <w:rPr>
                <w:rFonts w:ascii="Calibri" w:eastAsia="Times New Roman" w:hAnsi="Calibri" w:cs="Calibri"/>
                <w:color w:val="000000"/>
              </w:rPr>
              <w:t>Sleep duration during the da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D7947">
              <w:rPr>
                <w:rFonts w:ascii="Calibri" w:eastAsia="Times New Roman" w:hAnsi="Calibri" w:cs="Calibri"/>
                <w:color w:val="000000"/>
              </w:rPr>
              <w:t>(minute)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8D8E5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7.31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E64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40.53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5A14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9.98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A0B045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40.81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971C69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7.97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DB6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41.34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D998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540A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40.52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9D5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28.39</w:t>
            </w: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6E874A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40.02</w:t>
            </w:r>
          </w:p>
        </w:tc>
      </w:tr>
      <w:tr w:rsidR="00B433E1" w14:paraId="08C44003" w14:textId="77777777" w:rsidTr="001428E0">
        <w:trPr>
          <w:trHeight w:val="300"/>
        </w:trPr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271C86C" w14:textId="77777777" w:rsidR="00B433E1" w:rsidRPr="00AD094F" w:rsidRDefault="00B433E1" w:rsidP="001428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lastRenderedPageBreak/>
              <w:t>p-value</w:t>
            </w: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229D5F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F997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D28D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743AA3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FA5E72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94F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3685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76F1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C13C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F1CA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BAA7CC" w14:textId="77777777" w:rsidR="00B433E1" w:rsidRPr="00AD094F" w:rsidRDefault="00B433E1" w:rsidP="00142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9D85E1" w14:textId="1096F54E" w:rsidR="001F71D6" w:rsidRPr="00C827B7" w:rsidRDefault="001F71D6" w:rsidP="001F71D6">
      <w:pPr>
        <w:rPr>
          <w:sz w:val="18"/>
          <w:szCs w:val="18"/>
        </w:rPr>
      </w:pPr>
      <w:r w:rsidRPr="00C827B7">
        <w:rPr>
          <w:rFonts w:ascii="Times New Roman" w:hAnsi="Times New Roman" w:cs="Arial"/>
          <w:sz w:val="18"/>
          <w:szCs w:val="18"/>
          <w:lang w:bidi="fa-IR"/>
        </w:rPr>
        <w:t>CNAQ; Council of Nutrition Appetite Questionnaire</w:t>
      </w:r>
      <w:r w:rsidRPr="005B0E93">
        <w:rPr>
          <w:rFonts w:ascii="Times New Roman" w:hAnsi="Times New Roman" w:cs="Arial"/>
          <w:sz w:val="18"/>
          <w:szCs w:val="18"/>
          <w:lang w:bidi="fa-IR"/>
        </w:rPr>
        <w:t xml:space="preserve">, </w:t>
      </w:r>
      <w:r w:rsidRPr="00C827B7">
        <w:rPr>
          <w:rFonts w:ascii="Times New Roman" w:hAnsi="Times New Roman" w:cs="B Nazanin"/>
          <w:sz w:val="18"/>
          <w:szCs w:val="18"/>
          <w:lang w:bidi="fa-IR"/>
        </w:rPr>
        <w:t>VAS; visual analog scales</w:t>
      </w:r>
      <w:r>
        <w:rPr>
          <w:rFonts w:ascii="Times New Roman" w:hAnsi="Times New Roman" w:cs="B Nazanin"/>
          <w:sz w:val="18"/>
          <w:szCs w:val="18"/>
          <w:lang w:bidi="fa-IR"/>
        </w:rPr>
        <w:t>.</w:t>
      </w:r>
    </w:p>
    <w:p w14:paraId="0916F2A0" w14:textId="5066ABD5" w:rsidR="00B433E1" w:rsidRDefault="00B433E1" w:rsidP="00FF4317">
      <w:pPr>
        <w:rPr>
          <w:lang w:bidi="fa-IR"/>
        </w:rPr>
      </w:pPr>
    </w:p>
    <w:p w14:paraId="0DDADDB4" w14:textId="2077F545" w:rsidR="00B433E1" w:rsidRDefault="00B433E1" w:rsidP="00FF4317">
      <w:pPr>
        <w:rPr>
          <w:lang w:bidi="fa-IR"/>
        </w:rPr>
      </w:pPr>
    </w:p>
    <w:p w14:paraId="3509185B" w14:textId="38F82F0E" w:rsidR="00B433E1" w:rsidRDefault="00B433E1" w:rsidP="00FF4317">
      <w:pPr>
        <w:rPr>
          <w:lang w:bidi="fa-IR"/>
        </w:rPr>
      </w:pPr>
    </w:p>
    <w:p w14:paraId="2431F751" w14:textId="2BE99FFD" w:rsidR="00B433E1" w:rsidRDefault="00B433E1" w:rsidP="00FF4317">
      <w:pPr>
        <w:rPr>
          <w:lang w:bidi="fa-IR"/>
        </w:rPr>
      </w:pPr>
    </w:p>
    <w:p w14:paraId="3CAB8447" w14:textId="1AFE69B1" w:rsidR="00B433E1" w:rsidRDefault="00B433E1" w:rsidP="00FF4317">
      <w:pPr>
        <w:rPr>
          <w:lang w:bidi="fa-IR"/>
        </w:rPr>
      </w:pPr>
    </w:p>
    <w:p w14:paraId="2D29733C" w14:textId="77777777" w:rsidR="00B433E1" w:rsidRPr="00AD094F" w:rsidRDefault="00B433E1" w:rsidP="00FF4317"/>
    <w:p w14:paraId="037D9735" w14:textId="6BA94222" w:rsidR="00FF4317" w:rsidRDefault="00FF4317"/>
    <w:p w14:paraId="575B15C6" w14:textId="5C5F3DD8" w:rsidR="00B433E1" w:rsidRDefault="00B433E1"/>
    <w:p w14:paraId="4CD47D68" w14:textId="0EDBD4E1" w:rsidR="00B433E1" w:rsidRDefault="00B433E1"/>
    <w:p w14:paraId="228263E7" w14:textId="7F3F562D" w:rsidR="00B433E1" w:rsidRDefault="00B433E1"/>
    <w:p w14:paraId="3BDA0491" w14:textId="77777777" w:rsidR="00B433E1" w:rsidRDefault="00B433E1"/>
    <w:p w14:paraId="1824B5B6" w14:textId="535BC90E" w:rsidR="00B433E1" w:rsidRPr="00B433E1" w:rsidRDefault="00B433E1" w:rsidP="00B433E1"/>
    <w:p w14:paraId="033CF1EF" w14:textId="541A1B1D" w:rsidR="00B433E1" w:rsidRPr="00B433E1" w:rsidRDefault="00B433E1" w:rsidP="00B433E1"/>
    <w:p w14:paraId="088F17B5" w14:textId="748D4202" w:rsidR="00B433E1" w:rsidRPr="00B433E1" w:rsidRDefault="00B433E1" w:rsidP="00B433E1"/>
    <w:p w14:paraId="6A2A3CF6" w14:textId="71719B7B" w:rsidR="00B433E1" w:rsidRPr="00B433E1" w:rsidRDefault="00B433E1" w:rsidP="00B433E1"/>
    <w:p w14:paraId="2E66B007" w14:textId="347BB736" w:rsidR="00B433E1" w:rsidRPr="00B433E1" w:rsidRDefault="00B433E1" w:rsidP="00B433E1"/>
    <w:p w14:paraId="09307514" w14:textId="2308274E" w:rsidR="00B433E1" w:rsidRPr="00B433E1" w:rsidRDefault="00B433E1" w:rsidP="00B433E1"/>
    <w:p w14:paraId="0AD8A72B" w14:textId="3491C934" w:rsidR="00B433E1" w:rsidRPr="00B433E1" w:rsidRDefault="00B433E1" w:rsidP="00B433E1"/>
    <w:p w14:paraId="1F317837" w14:textId="77777777" w:rsidR="00B433E1" w:rsidRPr="00B433E1" w:rsidRDefault="00B433E1" w:rsidP="00B433E1">
      <w:bookmarkStart w:id="0" w:name="_GoBack"/>
      <w:bookmarkEnd w:id="0"/>
    </w:p>
    <w:sectPr w:rsidR="00B433E1" w:rsidRPr="00B433E1" w:rsidSect="00FF43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B2D"/>
    <w:rsid w:val="001F71D6"/>
    <w:rsid w:val="00211AEC"/>
    <w:rsid w:val="0030048A"/>
    <w:rsid w:val="003C7A9C"/>
    <w:rsid w:val="00A34B2D"/>
    <w:rsid w:val="00A519AE"/>
    <w:rsid w:val="00B433E1"/>
    <w:rsid w:val="00FF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F8C19"/>
  <w15:chartTrackingRefBased/>
  <w15:docId w15:val="{F9908F28-EAAA-407B-8224-560FF8E39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riya</dc:creator>
  <cp:keywords/>
  <dc:description/>
  <cp:lastModifiedBy>Abirami R.</cp:lastModifiedBy>
  <cp:revision>8</cp:revision>
  <dcterms:created xsi:type="dcterms:W3CDTF">2022-04-06T06:00:00Z</dcterms:created>
  <dcterms:modified xsi:type="dcterms:W3CDTF">2022-09-01T15:25:00Z</dcterms:modified>
</cp:coreProperties>
</file>